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"/>
        <w:gridCol w:w="1366"/>
        <w:gridCol w:w="1788"/>
        <w:gridCol w:w="2779"/>
        <w:gridCol w:w="1910"/>
        <w:gridCol w:w="2219"/>
        <w:gridCol w:w="1917"/>
        <w:gridCol w:w="1831"/>
      </w:tblGrid>
      <w:tr w:rsidR="00237754" w:rsidRPr="005A26DF" w14:paraId="4A455112" w14:textId="77777777" w:rsidTr="007F5B2F">
        <w:trPr>
          <w:trHeight w:val="1275"/>
        </w:trPr>
        <w:tc>
          <w:tcPr>
            <w:tcW w:w="1400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4094A" w14:textId="4542E272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3 </w:t>
            </w:r>
            <w:r w:rsidRPr="00023CA6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Table. Difference-in-differences (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DiD</w:t>
            </w:r>
            <w:proofErr w:type="spellEnd"/>
            <w:r w:rsidRPr="00023CA6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) estimates of impacts of COVID-19 on health care use from 12-1 weeks before PCR test for SARS-CoV-2 to 1-4, 5-8, and 9-12 weeks after as well as 13-24 weeks after PCR test. The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DiD</w:t>
            </w:r>
            <w:proofErr w:type="spellEnd"/>
            <w:r w:rsidRPr="00023CA6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 estimates captures the change in health care use from 12-1 weeks before PCR test to 1-4, 5-8, and 9-12 weeks after as well as 13-24 weeks after PCR test for </w:t>
            </w:r>
            <w:r w:rsidRPr="00023CA6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 xml:space="preserve">women patients with </w:t>
            </w:r>
            <w:r w:rsidRPr="00B023D3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>severe</w:t>
            </w:r>
            <w:r w:rsidRPr="00023CA6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 COVID-19 compared with the change over the same period for women patients with no COVID-19.</w:t>
            </w:r>
          </w:p>
        </w:tc>
      </w:tr>
      <w:tr w:rsidR="00237754" w:rsidRPr="00023CA6" w14:paraId="79EEA6B0" w14:textId="77777777" w:rsidTr="007F5B2F">
        <w:trPr>
          <w:trHeight w:val="1080"/>
        </w:trPr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3FCAC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14A39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 </w:t>
            </w:r>
          </w:p>
        </w:tc>
        <w:tc>
          <w:tcPr>
            <w:tcW w:w="4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92A3A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omen</w:t>
            </w:r>
            <w:proofErr w:type="spell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20-44</w:t>
            </w:r>
          </w:p>
        </w:tc>
        <w:tc>
          <w:tcPr>
            <w:tcW w:w="4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5AB6A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omen-45-69</w:t>
            </w:r>
          </w:p>
        </w:tc>
        <w:tc>
          <w:tcPr>
            <w:tcW w:w="3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DF221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omen</w:t>
            </w:r>
            <w:proofErr w:type="spell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70 and older</w:t>
            </w:r>
          </w:p>
        </w:tc>
      </w:tr>
      <w:tr w:rsidR="00237754" w:rsidRPr="00023CA6" w14:paraId="7364EE6D" w14:textId="77777777" w:rsidTr="007F5B2F">
        <w:trPr>
          <w:trHeight w:val="600"/>
        </w:trPr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B1CF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466A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91FC8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B (95% CI)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51C3E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% relative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diff</w:t>
            </w:r>
            <w:proofErr w:type="spell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. (95% CI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92F2B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B (95% CI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36AC0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% relative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diff</w:t>
            </w:r>
            <w:proofErr w:type="spell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. (95% CI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31CCC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B (95% CI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477CE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% relative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diff</w:t>
            </w:r>
            <w:proofErr w:type="spell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. (95% CI)</w:t>
            </w:r>
          </w:p>
        </w:tc>
      </w:tr>
      <w:tr w:rsidR="00237754" w:rsidRPr="00023CA6" w14:paraId="66D44089" w14:textId="77777777" w:rsidTr="007F5B2F">
        <w:trPr>
          <w:trHeight w:val="300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CE94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Primary</w:t>
            </w:r>
            <w:proofErr w:type="spell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car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45B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37CB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0D30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A4E3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56A7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3BBA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237754" w:rsidRPr="00023CA6" w14:paraId="7ACB7ED2" w14:textId="77777777" w:rsidTr="007F5B2F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AC3F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DCFB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 -4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58D5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22.62 (18.90,26.35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C070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384 (321,44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7975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27.22 (24.19,30.26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3F24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399 (354,443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266A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1.61 </w:t>
            </w:r>
            <w:proofErr w:type="gram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8.78</w:t>
            </w:r>
            <w:proofErr w:type="gram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14.4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7E48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35 (102,168)</w:t>
            </w:r>
          </w:p>
        </w:tc>
      </w:tr>
      <w:tr w:rsidR="00237754" w:rsidRPr="00023CA6" w14:paraId="2A5A4A82" w14:textId="77777777" w:rsidTr="007F5B2F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495B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06B2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5-8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9E07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5.30 </w:t>
            </w:r>
            <w:proofErr w:type="gram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2.10</w:t>
            </w:r>
            <w:proofErr w:type="gram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 8.49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3156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90 (36,14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6BF6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9.86 </w:t>
            </w:r>
            <w:proofErr w:type="gram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7.48</w:t>
            </w:r>
            <w:proofErr w:type="gram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12.25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8D4A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44 (109,179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3052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1.38 (-0.90, 3.6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480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6 (-10,42)</w:t>
            </w:r>
          </w:p>
        </w:tc>
      </w:tr>
      <w:tr w:rsidR="00237754" w:rsidRPr="00023CA6" w14:paraId="32FC63E6" w14:textId="77777777" w:rsidTr="007F5B2F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260E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D634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9-12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710A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0.61 (-2.51, 3.73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78E7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0 (-43,6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21D0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3.25 </w:t>
            </w:r>
            <w:proofErr w:type="gram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1.31</w:t>
            </w:r>
            <w:proofErr w:type="gram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 5.20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17FC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48 (19,7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5EC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0.17 (-2.27, 1.9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B20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2 (-26,22)</w:t>
            </w:r>
          </w:p>
        </w:tc>
      </w:tr>
      <w:tr w:rsidR="00237754" w:rsidRPr="00023CA6" w14:paraId="39BB8475" w14:textId="77777777" w:rsidTr="007F5B2F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5044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EEC9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6-24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63B2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5.93 (-8.20,-3.66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72DE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101 (-139,-6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61E6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0.61 (-2.03, 0.81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97AF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9 (-30,1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FA54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2.96 (-4.39,-1.5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5C4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34 (-51,-18)</w:t>
            </w:r>
          </w:p>
        </w:tc>
      </w:tr>
      <w:tr w:rsidR="00237754" w:rsidRPr="00023CA6" w14:paraId="692F933D" w14:textId="77777777" w:rsidTr="007F5B2F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57B0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Specialist</w:t>
            </w:r>
            <w:proofErr w:type="spell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care</w:t>
            </w:r>
            <w:proofErr w:type="spell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FD50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200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4EF9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5930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38CB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799E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237754" w:rsidRPr="00023CA6" w14:paraId="7853F23F" w14:textId="77777777" w:rsidTr="007F5B2F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7A47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DDF2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 -4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52D3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4.48 (11.88,17.07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2E2F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741 (608,87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B07E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6.94 (14.85,19.03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AF82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820 (719,92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F10E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3.57 (11.43,15.7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9653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360 (303,417)</w:t>
            </w:r>
          </w:p>
        </w:tc>
      </w:tr>
      <w:tr w:rsidR="00237754" w:rsidRPr="00023CA6" w14:paraId="35DADA8D" w14:textId="77777777" w:rsidTr="007F5B2F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6415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4395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5-8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8FB0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0.96 (-3.27, 1.34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D45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49 (-167,6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31F5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2.94 </w:t>
            </w:r>
            <w:proofErr w:type="gram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1.02</w:t>
            </w:r>
            <w:proofErr w:type="gram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 4.87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6170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43 (50,23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F2EE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0.30 (-1.57, 2.1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8E39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8 (-42,57)</w:t>
            </w:r>
          </w:p>
        </w:tc>
      </w:tr>
      <w:tr w:rsidR="00237754" w:rsidRPr="00023CA6" w14:paraId="0833BC0A" w14:textId="77777777" w:rsidTr="007F5B2F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35C1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017D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9-12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9C2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0.38 (-2.82, 2.06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F46F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19 (-144,10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1F91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2.35 </w:t>
            </w:r>
            <w:proofErr w:type="gram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0.52</w:t>
            </w:r>
            <w:proofErr w:type="gramEnd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 4.18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BDF7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14 (25,20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80B9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0.27 (-1.60, 2.1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2ACC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7 (-42,57)</w:t>
            </w:r>
          </w:p>
        </w:tc>
      </w:tr>
      <w:tr w:rsidR="00237754" w:rsidRPr="00023CA6" w14:paraId="296E05FC" w14:textId="77777777" w:rsidTr="007F5B2F">
        <w:trPr>
          <w:trHeight w:val="300"/>
        </w:trPr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7CB6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2AFB" w14:textId="77777777" w:rsidR="00237754" w:rsidRPr="00023CA6" w:rsidRDefault="0023775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6-24 </w:t>
            </w:r>
            <w:proofErr w:type="spellStart"/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C95B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3.14 (-5.38,-0.91)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C90BB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161 (-275,-47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94CB3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0.29 (-1.22, 1.79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1EC2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4 (-59,87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C700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2.23 (-3.80,-0.66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732A0" w14:textId="77777777" w:rsidR="00237754" w:rsidRPr="00023CA6" w:rsidRDefault="0023775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023CA6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59 (-101,-18)</w:t>
            </w:r>
          </w:p>
        </w:tc>
      </w:tr>
    </w:tbl>
    <w:p w14:paraId="7CE85090" w14:textId="77777777" w:rsidR="00237754" w:rsidRPr="00B023D3" w:rsidRDefault="00237754" w:rsidP="00237754">
      <w:pPr>
        <w:rPr>
          <w:rFonts w:asciiTheme="majorBidi" w:hAnsiTheme="majorBidi" w:cstheme="majorBidi"/>
          <w:lang w:val="en-US"/>
        </w:rPr>
      </w:pPr>
    </w:p>
    <w:p w14:paraId="7767911B" w14:textId="77777777" w:rsidR="00237754" w:rsidRPr="00B023D3" w:rsidRDefault="00237754" w:rsidP="00237754">
      <w:pPr>
        <w:rPr>
          <w:rFonts w:asciiTheme="majorBidi" w:hAnsiTheme="majorBidi" w:cstheme="majorBidi"/>
          <w:lang w:val="en-US"/>
        </w:rPr>
      </w:pPr>
    </w:p>
    <w:p w14:paraId="5B36AF1E" w14:textId="77777777" w:rsidR="00237754" w:rsidRPr="00B023D3" w:rsidRDefault="00237754" w:rsidP="00237754">
      <w:pPr>
        <w:rPr>
          <w:rFonts w:asciiTheme="majorBidi" w:hAnsiTheme="majorBidi" w:cstheme="majorBidi"/>
          <w:lang w:val="en-US"/>
        </w:rPr>
      </w:pPr>
    </w:p>
    <w:p w14:paraId="1161E6DC" w14:textId="77777777" w:rsidR="00237754" w:rsidRDefault="00237754"/>
    <w:sectPr w:rsidR="00237754" w:rsidSect="002377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754"/>
    <w:rsid w:val="0023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63873"/>
  <w15:chartTrackingRefBased/>
  <w15:docId w15:val="{C59C0B50-60BA-4DA9-80AB-A7508A66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75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237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377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18" ma:contentTypeDescription="Opprett et nytt dokument." ma:contentTypeScope="" ma:versionID="4584ba9cf5e24fc1663078ad2f0fb67c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4b51ad4723a5fe5fc569a07fcdee4801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04DC5EBC-81E2-4A15-AFFD-148275B685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e37fdce-a390-4594-998e-12b3b8953b8a"/>
    <ds:schemaRef ds:uri="25bd0144-3965-4b72-afa8-fa3e15a9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232D5C-803D-41DA-8DC2-B274E65467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4EA7CA-640F-4E08-924E-2A78A825C6C9}">
  <ds:schemaRefs>
    <ds:schemaRef ds:uri="http://purl.org/dc/dcmitype/"/>
    <ds:schemaRef ds:uri="25bd0144-3965-4b72-afa8-fa3e15a91bf3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5e37fdce-a390-4594-998e-12b3b8953b8a"/>
    <ds:schemaRef ds:uri="http://schemas.openxmlformats.org/package/2006/metadata/core-properties"/>
    <ds:schemaRef ds:uri="9e7c1b5f-6b93-4ee4-9fa2-fda8f1b47cf5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rud, Katrine Damgaard</dc:creator>
  <cp:keywords/>
  <dc:description/>
  <cp:lastModifiedBy>Skyrud, Katrine Damgaard</cp:lastModifiedBy>
  <cp:revision>1</cp:revision>
  <dcterms:created xsi:type="dcterms:W3CDTF">2021-09-17T10:23:00Z</dcterms:created>
  <dcterms:modified xsi:type="dcterms:W3CDTF">2021-09-17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DFED766A8E94EBA2D517F35641187</vt:lpwstr>
  </property>
  <property fmtid="{D5CDD505-2E9C-101B-9397-08002B2CF9AE}" pid="3" name="TaxKeyword">
    <vt:lpwstr/>
  </property>
  <property fmtid="{D5CDD505-2E9C-101B-9397-08002B2CF9AE}" pid="4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</Properties>
</file>